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38526" w14:textId="7EE8A61D" w:rsidR="00D56B82" w:rsidRPr="00BC18A1" w:rsidRDefault="00451590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  <w:r w:rsidRPr="00BC18A1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="00D56B82" w:rsidRPr="00BC18A1">
        <w:rPr>
          <w:rFonts w:asciiTheme="majorBidi" w:hAnsiTheme="majorBidi" w:cstheme="majorBidi"/>
          <w:b/>
          <w:bCs/>
          <w:color w:val="000000" w:themeColor="text1"/>
        </w:rPr>
        <w:t>Tables</w:t>
      </w:r>
      <w:r w:rsidR="00D56B82" w:rsidRPr="00BC18A1">
        <w:rPr>
          <w:rFonts w:asciiTheme="majorBidi" w:hAnsiTheme="majorBidi" w:cstheme="majorBidi"/>
          <w:b/>
          <w:bCs/>
          <w:color w:val="000000" w:themeColor="text1"/>
        </w:rPr>
        <w:br/>
      </w:r>
      <w:r w:rsidR="00D56B82" w:rsidRPr="00BC18A1">
        <w:rPr>
          <w:rFonts w:asciiTheme="majorBidi" w:hAnsiTheme="majorBidi" w:cstheme="majorBidi"/>
          <w:b/>
          <w:bCs/>
          <w:color w:val="000000" w:themeColor="text1"/>
        </w:rPr>
        <w:br/>
        <w:t>Table S</w:t>
      </w:r>
      <w:r w:rsidR="00073815" w:rsidRPr="00BC18A1">
        <w:rPr>
          <w:rFonts w:asciiTheme="majorBidi" w:hAnsiTheme="majorBidi" w:cstheme="majorBidi"/>
          <w:b/>
          <w:bCs/>
          <w:color w:val="000000" w:themeColor="text1"/>
        </w:rPr>
        <w:t>1</w:t>
      </w:r>
      <w:r w:rsidR="00D56B82" w:rsidRPr="00BC18A1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D56B82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Global Quality Scale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(GQS</w:t>
      </w:r>
      <w:r w:rsidR="00D56B82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)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scoring criteria</w:t>
      </w:r>
    </w:p>
    <w:tbl>
      <w:tblPr>
        <w:tblStyle w:val="41"/>
        <w:tblW w:w="0" w:type="auto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97"/>
      </w:tblGrid>
      <w:tr w:rsidR="00BC18A1" w:rsidRPr="00BC18A1" w14:paraId="5C8FFD5C" w14:textId="77777777" w:rsidTr="00236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shd w:val="clear" w:color="auto" w:fill="FFFFFF" w:themeFill="background1"/>
          </w:tcPr>
          <w:p w14:paraId="7E27EBDA" w14:textId="067BCA1C" w:rsidR="00D56B82" w:rsidRPr="00BC18A1" w:rsidRDefault="00D56B82" w:rsidP="00451590">
            <w:pPr>
              <w:spacing w:before="8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 xml:space="preserve">1. Poor quality, poor flow, most information missing, not helpful for </w:t>
            </w:r>
            <w:r w:rsidR="00451590"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education</w:t>
            </w:r>
          </w:p>
        </w:tc>
      </w:tr>
      <w:tr w:rsidR="00BC18A1" w:rsidRPr="00BC18A1" w14:paraId="26DAEBDB" w14:textId="77777777" w:rsidTr="0023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shd w:val="clear" w:color="auto" w:fill="FFFFFF" w:themeFill="background1"/>
          </w:tcPr>
          <w:p w14:paraId="1AF7934F" w14:textId="1C039DBB" w:rsidR="00D56B82" w:rsidRPr="00BC18A1" w:rsidRDefault="00D56B82" w:rsidP="00236C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2. Generally, poor, some information given</w:t>
            </w:r>
            <w:r w:rsidR="004430F5"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 xml:space="preserve"> but of limited use to </w:t>
            </w:r>
            <w:r w:rsidR="00451590"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education</w:t>
            </w:r>
          </w:p>
        </w:tc>
      </w:tr>
      <w:tr w:rsidR="00BC18A1" w:rsidRPr="00BC18A1" w14:paraId="37D5C3F8" w14:textId="77777777" w:rsidTr="00236C0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shd w:val="clear" w:color="auto" w:fill="FFFFFF" w:themeFill="background1"/>
          </w:tcPr>
          <w:p w14:paraId="37970634" w14:textId="77777777" w:rsidR="00D56B82" w:rsidRPr="00BC18A1" w:rsidRDefault="00D56B82" w:rsidP="00236C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3. Moderate quality, some important information is adequately discussed</w:t>
            </w:r>
          </w:p>
        </w:tc>
      </w:tr>
      <w:tr w:rsidR="00BC18A1" w:rsidRPr="00BC18A1" w14:paraId="0DA0943E" w14:textId="77777777" w:rsidTr="00236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shd w:val="clear" w:color="auto" w:fill="FFFFFF" w:themeFill="background1"/>
          </w:tcPr>
          <w:p w14:paraId="1ECBDB16" w14:textId="5B68ECCF" w:rsidR="00D56B82" w:rsidRPr="00BC18A1" w:rsidRDefault="00D56B82" w:rsidP="00236C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 xml:space="preserve">4. Good quality, good flow, most relevant information is covered, useful for </w:t>
            </w:r>
            <w:r w:rsidR="00451590"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education</w:t>
            </w:r>
          </w:p>
        </w:tc>
      </w:tr>
      <w:tr w:rsidR="00BC18A1" w:rsidRPr="00BC18A1" w14:paraId="60C8DAAC" w14:textId="77777777" w:rsidTr="00236C0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shd w:val="clear" w:color="auto" w:fill="FFFFFF" w:themeFill="background1"/>
          </w:tcPr>
          <w:p w14:paraId="6463B94E" w14:textId="4F1CC4A1" w:rsidR="00D56B82" w:rsidRPr="00BC18A1" w:rsidRDefault="00D56B82" w:rsidP="00236C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 xml:space="preserve">5. Excellent quality and excellent flow, very useful for </w:t>
            </w:r>
            <w:r w:rsidR="00451590" w:rsidRPr="00BC18A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  <w:t>education</w:t>
            </w:r>
          </w:p>
        </w:tc>
      </w:tr>
    </w:tbl>
    <w:p w14:paraId="1479E38F" w14:textId="7087B457" w:rsidR="00D56B82" w:rsidRPr="00BC18A1" w:rsidRDefault="00354569" w:rsidP="00D56B8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The 5-point GQS</w:t>
      </w:r>
      <w:r w:rsidR="004430F5"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</w:t>
      </w:r>
      <w:r w:rsidR="003919B9"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was</w:t>
      </w: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</w:t>
      </w:r>
      <w:r w:rsidR="004430F5"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used</w:t>
      </w: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to assess video educational quality, ranging from 1 (Poor) to 5 (Excellent).</w:t>
      </w:r>
    </w:p>
    <w:p w14:paraId="2E7FD62E" w14:textId="77777777" w:rsidR="00354569" w:rsidRPr="00BC18A1" w:rsidRDefault="00354569" w:rsidP="00D56B8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</w:p>
    <w:p w14:paraId="231BAE15" w14:textId="382ED4E7" w:rsidR="00D56B82" w:rsidRPr="00BC18A1" w:rsidRDefault="00D56B82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  <w:r w:rsidRPr="00BC18A1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="00073815" w:rsidRPr="00BC18A1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BC18A1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Modified DISCERN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(</w:t>
      </w:r>
      <w:proofErr w:type="spellStart"/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mDISCERN</w:t>
      </w:r>
      <w:proofErr w:type="spellEnd"/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)</w:t>
      </w:r>
      <w:r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scoring criteria</w:t>
      </w:r>
      <w:r w:rsidR="009B6E0F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for information reliabilit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4"/>
      </w:tblGrid>
      <w:tr w:rsidR="00BC18A1" w:rsidRPr="00BC18A1" w14:paraId="0BC9E855" w14:textId="77777777" w:rsidTr="00236C05">
        <w:tc>
          <w:tcPr>
            <w:tcW w:w="7088" w:type="dxa"/>
            <w:tcBorders>
              <w:top w:val="single" w:sz="4" w:space="0" w:color="auto"/>
              <w:left w:val="nil"/>
              <w:bottom w:val="nil"/>
            </w:tcBorders>
          </w:tcPr>
          <w:p w14:paraId="77F219E4" w14:textId="77777777" w:rsidR="00D56B82" w:rsidRPr="00BC18A1" w:rsidRDefault="00D56B82" w:rsidP="00236C05">
            <w:pPr>
              <w:pStyle w:val="ListParagraph"/>
              <w:spacing w:before="80" w:after="80"/>
              <w:ind w:left="36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re the aims clear and achieved?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nil"/>
            </w:tcBorders>
          </w:tcPr>
          <w:p w14:paraId="1DD83DDC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046B6788" w14:textId="77777777" w:rsidTr="00236C05">
        <w:tc>
          <w:tcPr>
            <w:tcW w:w="70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BE2BC53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re reliable sources of information used?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FA5E1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53A94F4B" w14:textId="77777777" w:rsidTr="00236C05">
        <w:tc>
          <w:tcPr>
            <w:tcW w:w="7088" w:type="dxa"/>
            <w:tcBorders>
              <w:top w:val="nil"/>
              <w:left w:val="nil"/>
              <w:bottom w:val="nil"/>
            </w:tcBorders>
          </w:tcPr>
          <w:p w14:paraId="276F8820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Is the information presented both balanced and unbiased?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7CC6048B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19527AD5" w14:textId="77777777" w:rsidTr="00236C05">
        <w:tc>
          <w:tcPr>
            <w:tcW w:w="70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153C165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re additional sources of information listed for patient reference?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F0EAB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62F3E239" w14:textId="77777777" w:rsidTr="00236C05">
        <w:tc>
          <w:tcPr>
            <w:tcW w:w="7088" w:type="dxa"/>
            <w:tcBorders>
              <w:top w:val="nil"/>
              <w:left w:val="nil"/>
              <w:bottom w:val="single" w:sz="4" w:space="0" w:color="auto"/>
            </w:tcBorders>
          </w:tcPr>
          <w:p w14:paraId="0C3F0683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re areas of uncertainty mentioned?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nil"/>
            </w:tcBorders>
          </w:tcPr>
          <w:p w14:paraId="68E98DDA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</w:tbl>
    <w:p w14:paraId="413A927A" w14:textId="55E91FE8" w:rsidR="00D56B82" w:rsidRPr="00BC18A1" w:rsidRDefault="00354569" w:rsidP="0035456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Each criterion</w:t>
      </w:r>
      <w:r w:rsidR="003919B9"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was</w:t>
      </w: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scored dichotomously (0=absent, 1=present).</w:t>
      </w:r>
    </w:p>
    <w:p w14:paraId="7F123021" w14:textId="2C24D818" w:rsidR="00D56B82" w:rsidRPr="00BC18A1" w:rsidRDefault="00D56B82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</w:p>
    <w:p w14:paraId="1C82D91A" w14:textId="77777777" w:rsidR="004E6B7C" w:rsidRPr="00BC18A1" w:rsidRDefault="004E6B7C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</w:p>
    <w:p w14:paraId="77CD4BB6" w14:textId="7076A7D2" w:rsidR="00D56B82" w:rsidRPr="00BC18A1" w:rsidRDefault="00D56B82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  <w:r w:rsidRPr="00BC18A1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="00073815" w:rsidRPr="00BC18A1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BC18A1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073815" w:rsidRPr="00BC18A1">
        <w:rPr>
          <w:rFonts w:asciiTheme="majorBidi" w:hAnsiTheme="majorBidi" w:cstheme="majorBidi"/>
          <w:b/>
          <w:bCs/>
          <w:color w:val="000000" w:themeColor="text1"/>
        </w:rPr>
        <w:t>Journal of the American Medical Association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(</w:t>
      </w:r>
      <w:r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JAMA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)</w:t>
      </w:r>
      <w:r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</w:t>
      </w:r>
      <w:r w:rsidR="00073815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>scoring criteria</w:t>
      </w:r>
      <w:r w:rsidR="009B6E0F" w:rsidRPr="00BC18A1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for source transparency and accountabilit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4"/>
      </w:tblGrid>
      <w:tr w:rsidR="00BC18A1" w:rsidRPr="00BC18A1" w14:paraId="6D24BB7C" w14:textId="77777777" w:rsidTr="00236C05">
        <w:tc>
          <w:tcPr>
            <w:tcW w:w="7088" w:type="dxa"/>
            <w:tcBorders>
              <w:top w:val="single" w:sz="4" w:space="0" w:color="auto"/>
              <w:left w:val="nil"/>
              <w:bottom w:val="nil"/>
            </w:tcBorders>
          </w:tcPr>
          <w:p w14:paraId="19DE6A59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uthorship</w:t>
            </w: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: Authors and contributors, their affiliations, and relevant credentials should be provided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nil"/>
            </w:tcBorders>
          </w:tcPr>
          <w:p w14:paraId="04A29B19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60D73AD7" w14:textId="77777777" w:rsidTr="00236C05">
        <w:tc>
          <w:tcPr>
            <w:tcW w:w="70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398719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Attribution</w:t>
            </w: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: References and sources for all content should be listed clearly, and all relevant copyright information should be noted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09814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4A092A11" w14:textId="77777777" w:rsidTr="00236C05">
        <w:tc>
          <w:tcPr>
            <w:tcW w:w="7088" w:type="dxa"/>
            <w:tcBorders>
              <w:top w:val="nil"/>
              <w:left w:val="nil"/>
              <w:bottom w:val="nil"/>
            </w:tcBorders>
          </w:tcPr>
          <w:p w14:paraId="3BF92272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Disclosure</w:t>
            </w: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: Website “ownership” should be prominently and fully disclosed, as should any sponsorship, advertising, underwriting, commercial funding arrangements or support, or potential conflicts of interest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5FAB4F2C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  <w:tr w:rsidR="00BC18A1" w:rsidRPr="00BC18A1" w14:paraId="11E6B9EB" w14:textId="77777777" w:rsidTr="00236C05">
        <w:tc>
          <w:tcPr>
            <w:tcW w:w="708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9FBB45" w14:textId="77777777" w:rsidR="00D56B82" w:rsidRPr="00BC18A1" w:rsidRDefault="00D56B82" w:rsidP="00D56B8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Currency</w:t>
            </w: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: Dates when content was posted and updated should be indicated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E031E3" w14:textId="77777777" w:rsidR="00D56B82" w:rsidRPr="00BC18A1" w:rsidRDefault="00D56B82" w:rsidP="00236C05">
            <w:pPr>
              <w:spacing w:before="80" w:after="8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BC18A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US" w:eastAsia="ko-KR"/>
                <w14:ligatures w14:val="none"/>
              </w:rPr>
              <w:t>No: 0      Yes: 1</w:t>
            </w:r>
          </w:p>
        </w:tc>
      </w:tr>
    </w:tbl>
    <w:p w14:paraId="0F81D6A1" w14:textId="2029F84F" w:rsidR="00354569" w:rsidRPr="00BC18A1" w:rsidRDefault="00354569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Each criterion </w:t>
      </w:r>
      <w:r w:rsidR="00240E26"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was </w:t>
      </w:r>
      <w:r w:rsidRPr="00BC18A1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scored dichotomously (0=absent, 1=present)</w:t>
      </w:r>
      <w:r w:rsidR="00D56B82" w:rsidRPr="00BC18A1">
        <w:rPr>
          <w:rFonts w:asciiTheme="majorBidi" w:hAnsiTheme="majorBidi" w:cstheme="majorBidi"/>
          <w:b/>
          <w:bCs/>
          <w:color w:val="000000" w:themeColor="text1"/>
        </w:rPr>
        <w:br/>
      </w:r>
    </w:p>
    <w:p w14:paraId="5B7727CA" w14:textId="5044298D" w:rsidR="00D56B82" w:rsidRPr="00BC18A1" w:rsidRDefault="00D56B82" w:rsidP="00D56B82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</w:p>
    <w:p w14:paraId="206681AE" w14:textId="77777777" w:rsidR="00C43D1C" w:rsidRPr="00BC18A1" w:rsidRDefault="00C43D1C">
      <w:pPr>
        <w:rPr>
          <w:color w:val="000000" w:themeColor="text1"/>
        </w:rPr>
      </w:pPr>
    </w:p>
    <w:sectPr w:rsidR="00C43D1C" w:rsidRPr="00BC18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33ED5"/>
    <w:multiLevelType w:val="hybridMultilevel"/>
    <w:tmpl w:val="1A0A3BDA"/>
    <w:lvl w:ilvl="0" w:tplc="C6A08C9E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3932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82"/>
    <w:rsid w:val="00073815"/>
    <w:rsid w:val="000E3C76"/>
    <w:rsid w:val="0015425A"/>
    <w:rsid w:val="00240E26"/>
    <w:rsid w:val="00354569"/>
    <w:rsid w:val="003919B9"/>
    <w:rsid w:val="004430F5"/>
    <w:rsid w:val="00451590"/>
    <w:rsid w:val="004660B4"/>
    <w:rsid w:val="004E6B7C"/>
    <w:rsid w:val="00562F02"/>
    <w:rsid w:val="005B759B"/>
    <w:rsid w:val="006E45EA"/>
    <w:rsid w:val="008C7BFB"/>
    <w:rsid w:val="008E0D32"/>
    <w:rsid w:val="009B6E0F"/>
    <w:rsid w:val="00BC18A1"/>
    <w:rsid w:val="00C43D1C"/>
    <w:rsid w:val="00C93DE2"/>
    <w:rsid w:val="00CD46EF"/>
    <w:rsid w:val="00D56B82"/>
    <w:rsid w:val="00FE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3C7CB"/>
  <w15:chartTrackingRefBased/>
  <w15:docId w15:val="{B81BFF18-45C5-D44A-A108-006198BD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82"/>
  </w:style>
  <w:style w:type="paragraph" w:styleId="Heading1">
    <w:name w:val="heading 1"/>
    <w:basedOn w:val="Normal"/>
    <w:next w:val="Normal"/>
    <w:link w:val="Heading1Char"/>
    <w:uiPriority w:val="9"/>
    <w:qFormat/>
    <w:rsid w:val="00D56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6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일반 표 41"/>
    <w:basedOn w:val="TableNormal"/>
    <w:uiPriority w:val="99"/>
    <w:rsid w:val="00D56B8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5456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515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Mohammad Ibrahim Hoja</dc:creator>
  <cp:keywords/>
  <dc:description/>
  <cp:lastModifiedBy>Kim McKay</cp:lastModifiedBy>
  <cp:revision>2</cp:revision>
  <dcterms:created xsi:type="dcterms:W3CDTF">2025-11-11T21:15:00Z</dcterms:created>
  <dcterms:modified xsi:type="dcterms:W3CDTF">2025-11-1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93c0a-4397-435f-86a8-bcb35e228e40</vt:lpwstr>
  </property>
</Properties>
</file>